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B53A7" w14:textId="0264EFFC" w:rsidR="00100D25" w:rsidRPr="001636FF" w:rsidRDefault="00E97F6A" w:rsidP="00100D25">
      <w:pPr>
        <w:spacing w:beforeLines="50" w:before="180"/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636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l Table 3. Clinical </w:t>
      </w:r>
      <w:r w:rsidR="00285762" w:rsidRPr="001636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relevance </w:t>
      </w:r>
      <w:r w:rsidRPr="001636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f acute RVF response to </w:t>
      </w:r>
      <w:proofErr w:type="spellStart"/>
      <w:r w:rsidRPr="001636FF">
        <w:rPr>
          <w:rFonts w:ascii="Times New Roman" w:hAnsi="Times New Roman" w:cs="Times New Roman"/>
          <w:b/>
          <w:bCs/>
          <w:sz w:val="22"/>
          <w:szCs w:val="22"/>
          <w:lang w:val="en-GB"/>
        </w:rPr>
        <w:t>MitraClip</w:t>
      </w:r>
      <w:proofErr w:type="spellEnd"/>
    </w:p>
    <w:tbl>
      <w:tblPr>
        <w:tblStyle w:val="TableGrid"/>
        <w:tblW w:w="11509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1189"/>
        <w:gridCol w:w="1830"/>
        <w:gridCol w:w="1152"/>
        <w:gridCol w:w="1189"/>
        <w:gridCol w:w="1846"/>
        <w:gridCol w:w="1343"/>
      </w:tblGrid>
      <w:tr w:rsidR="0005086F" w:rsidRPr="001636FF" w14:paraId="7BA90581" w14:textId="77777777" w:rsidTr="00100D25">
        <w:trPr>
          <w:trHeight w:val="454"/>
        </w:trPr>
        <w:tc>
          <w:tcPr>
            <w:tcW w:w="2960" w:type="dxa"/>
            <w:tcBorders>
              <w:top w:val="single" w:sz="4" w:space="0" w:color="4472C4" w:themeColor="accent1"/>
              <w:left w:val="single" w:sz="4" w:space="0" w:color="4472C4" w:themeColor="accent1"/>
              <w:bottom w:val="single" w:sz="8" w:space="0" w:color="8EAADB" w:themeColor="accent1" w:themeTint="99"/>
            </w:tcBorders>
            <w:vAlign w:val="center"/>
          </w:tcPr>
          <w:p w14:paraId="4E60F621" w14:textId="77777777" w:rsidR="0005086F" w:rsidRPr="001636FF" w:rsidRDefault="0005086F" w:rsidP="002652B2">
            <w:pPr>
              <w:spacing w:before="100" w:before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171" w:type="dxa"/>
            <w:gridSpan w:val="3"/>
            <w:tcBorders>
              <w:top w:val="single" w:sz="4" w:space="0" w:color="4472C4" w:themeColor="accent1"/>
              <w:bottom w:val="single" w:sz="8" w:space="0" w:color="8EAADB" w:themeColor="accent1" w:themeTint="99"/>
            </w:tcBorders>
            <w:vAlign w:val="center"/>
          </w:tcPr>
          <w:p w14:paraId="78CF24F4" w14:textId="77777777" w:rsidR="0005086F" w:rsidRPr="001636FF" w:rsidRDefault="0005086F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4378" w:type="dxa"/>
            <w:gridSpan w:val="3"/>
            <w:tcBorders>
              <w:top w:val="single" w:sz="4" w:space="0" w:color="4472C4" w:themeColor="accent1"/>
              <w:bottom w:val="single" w:sz="8" w:space="0" w:color="8EAADB" w:themeColor="accent1" w:themeTint="99"/>
              <w:right w:val="single" w:sz="4" w:space="0" w:color="4472C4" w:themeColor="accent1"/>
            </w:tcBorders>
            <w:vAlign w:val="center"/>
          </w:tcPr>
          <w:p w14:paraId="3DC9A418" w14:textId="77777777" w:rsidR="0005086F" w:rsidRPr="001636FF" w:rsidRDefault="0005086F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proofErr w:type="spellEnd"/>
          </w:p>
        </w:tc>
      </w:tr>
      <w:tr w:rsidR="00DE5EC1" w:rsidRPr="001636FF" w14:paraId="1482FB31" w14:textId="77777777" w:rsidTr="00100D25">
        <w:trPr>
          <w:trHeight w:val="454"/>
        </w:trPr>
        <w:tc>
          <w:tcPr>
            <w:tcW w:w="2960" w:type="dxa"/>
            <w:tcBorders>
              <w:top w:val="single" w:sz="8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E452F6F" w14:textId="77777777" w:rsidR="00E97F6A" w:rsidRPr="001636FF" w:rsidRDefault="00E97F6A" w:rsidP="002652B2">
            <w:pPr>
              <w:spacing w:before="100" w:beforeAutospacing="1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single" w:sz="8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F397BAE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830" w:type="dxa"/>
            <w:tcBorders>
              <w:top w:val="single" w:sz="8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B4AB18E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152" w:type="dxa"/>
            <w:tcBorders>
              <w:top w:val="single" w:sz="8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B8A6B47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</w:t>
            </w:r>
            <w:proofErr w:type="spellStart"/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189" w:type="dxa"/>
            <w:tcBorders>
              <w:top w:val="single" w:sz="8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84262B3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846" w:type="dxa"/>
            <w:tcBorders>
              <w:top w:val="single" w:sz="8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5D15A0D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343" w:type="dxa"/>
            <w:tcBorders>
              <w:top w:val="single" w:sz="8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3B786337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</w:t>
            </w:r>
            <w:proofErr w:type="spellStart"/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022491" w:rsidRPr="001636FF" w14:paraId="7F49DA66" w14:textId="77777777" w:rsidTr="00100D25">
        <w:trPr>
          <w:trHeight w:val="454"/>
        </w:trPr>
        <w:tc>
          <w:tcPr>
            <w:tcW w:w="11509" w:type="dxa"/>
            <w:gridSpan w:val="7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7FEB41D7" w14:textId="77777777" w:rsidR="00022491" w:rsidRPr="001636FF" w:rsidRDefault="00022491" w:rsidP="00022491">
            <w:pPr>
              <w:spacing w:before="100" w:before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imary MR</w:t>
            </w:r>
          </w:p>
        </w:tc>
      </w:tr>
      <w:tr w:rsidR="00022491" w:rsidRPr="001636FF" w14:paraId="5DEE31BD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4F4C80A7" w14:textId="77777777" w:rsidR="00022491" w:rsidRPr="001636FF" w:rsidRDefault="00022491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able/normal</w:t>
            </w:r>
          </w:p>
        </w:tc>
        <w:tc>
          <w:tcPr>
            <w:tcW w:w="3019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44F05B69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53EFB5B1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035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2E1A2C61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3D25605A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E5EC1" w:rsidRPr="001636FF" w14:paraId="50D3094E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5F6FFB9" w14:textId="77777777" w:rsidR="00E97F6A" w:rsidRPr="001636FF" w:rsidRDefault="00E97F6A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rmaliz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3FBD0A70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4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5246474C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7 – 5.90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D2A1BED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037E53D4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2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2062A1E4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5 – 6.31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02E97250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3</w:t>
            </w:r>
          </w:p>
        </w:tc>
      </w:tr>
      <w:tr w:rsidR="00DE5EC1" w:rsidRPr="001636FF" w14:paraId="0798DF23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4B18CF8D" w14:textId="77777777" w:rsidR="00E97F6A" w:rsidRPr="001636FF" w:rsidRDefault="00E97F6A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teriorat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1DF3961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2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3BA8F9F5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0 – 5.70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5C89FCED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34B8F088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2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35F0627B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2 – 4.21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61FED0B0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</w:t>
            </w:r>
          </w:p>
        </w:tc>
      </w:tr>
      <w:tr w:rsidR="00DE5EC1" w:rsidRPr="001636FF" w14:paraId="6C42D0FF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0EB4E41C" w14:textId="77777777" w:rsidR="00E97F6A" w:rsidRPr="001636FF" w:rsidRDefault="00E97F6A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sistently impair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4C9FC7F5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9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28C6EE47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2 – 5.37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72AFDF53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0176292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5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7C2D58C5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8 – 6.28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72B386AF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3</w:t>
            </w:r>
          </w:p>
        </w:tc>
      </w:tr>
      <w:tr w:rsidR="00022491" w:rsidRPr="001636FF" w14:paraId="1858944F" w14:textId="77777777" w:rsidTr="00100D25">
        <w:trPr>
          <w:trHeight w:val="454"/>
        </w:trPr>
        <w:tc>
          <w:tcPr>
            <w:tcW w:w="11509" w:type="dxa"/>
            <w:gridSpan w:val="7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5A58B65B" w14:textId="77777777" w:rsidR="00022491" w:rsidRPr="001636FF" w:rsidRDefault="00022491" w:rsidP="00022491">
            <w:pPr>
              <w:spacing w:before="100" w:beforeAutospacing="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condary MR</w:t>
            </w:r>
          </w:p>
        </w:tc>
      </w:tr>
      <w:tr w:rsidR="00022491" w:rsidRPr="001636FF" w14:paraId="7CB0FB1C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93E469C" w14:textId="77777777" w:rsidR="00022491" w:rsidRPr="001636FF" w:rsidRDefault="00022491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able/normal</w:t>
            </w:r>
          </w:p>
        </w:tc>
        <w:tc>
          <w:tcPr>
            <w:tcW w:w="3019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5279316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A42603F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035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F734600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4451442B" w14:textId="77777777" w:rsidR="00022491" w:rsidRPr="001636FF" w:rsidRDefault="00022491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7F6A" w:rsidRPr="001636FF" w14:paraId="45E3CD3B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C9E6B0B" w14:textId="77777777" w:rsidR="00E97F6A" w:rsidRPr="001636FF" w:rsidRDefault="00E97F6A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rmaliz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47D40DD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42E3D24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 – 2.72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CEC8CA1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9DBF4AC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64651D0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 – 2.19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52BD5E9F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</w:t>
            </w:r>
          </w:p>
        </w:tc>
      </w:tr>
      <w:tr w:rsidR="00DE5EC1" w:rsidRPr="001636FF" w14:paraId="3C8E7B76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F45379C" w14:textId="77777777" w:rsidR="00E97F6A" w:rsidRPr="001636FF" w:rsidRDefault="00E97F6A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teriorat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D733A15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2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8880C60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 – 3.08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64F830F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363BB87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0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41E0527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 – 3.35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6EB8A493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</w:tr>
      <w:tr w:rsidR="00DE5EC1" w:rsidRPr="001636FF" w14:paraId="7DFE62B8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123329D" w14:textId="77777777" w:rsidR="00E97F6A" w:rsidRPr="001636FF" w:rsidRDefault="00E97F6A" w:rsidP="002652B2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sistently impair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E597537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8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8F2CA6C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6 – 3.63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54C6C6D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FE8473E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0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D0217D4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 – 2.91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2458CEB3" w14:textId="77777777" w:rsidR="00E97F6A" w:rsidRPr="001636FF" w:rsidRDefault="00E97F6A" w:rsidP="002652B2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</w:t>
            </w:r>
          </w:p>
        </w:tc>
      </w:tr>
      <w:tr w:rsidR="00022491" w:rsidRPr="001636FF" w14:paraId="56E9C028" w14:textId="77777777" w:rsidTr="00100D25">
        <w:trPr>
          <w:trHeight w:val="454"/>
        </w:trPr>
        <w:tc>
          <w:tcPr>
            <w:tcW w:w="11509" w:type="dxa"/>
            <w:gridSpan w:val="7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231E27CE" w14:textId="77777777" w:rsidR="00022491" w:rsidRPr="001636FF" w:rsidRDefault="00022491" w:rsidP="00022491">
            <w:pPr>
              <w:spacing w:before="100" w:beforeAutospacing="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LV ejection fraction </w:t>
            </w: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≥50%</w:t>
            </w:r>
          </w:p>
        </w:tc>
      </w:tr>
      <w:tr w:rsidR="00022491" w:rsidRPr="001636FF" w14:paraId="721EEADF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07DB2D1" w14:textId="77777777" w:rsidR="00022491" w:rsidRPr="001636FF" w:rsidRDefault="00022491" w:rsidP="00B33371">
            <w:pPr>
              <w:spacing w:before="100" w:beforeAutospacing="1"/>
              <w:ind w:firstLineChars="100" w:firstLine="22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able/normal</w:t>
            </w:r>
          </w:p>
        </w:tc>
        <w:tc>
          <w:tcPr>
            <w:tcW w:w="3019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5141F888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AE855DE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035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E330508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3654E696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7F6A" w:rsidRPr="001636FF" w14:paraId="165A28D6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272559CF" w14:textId="77777777" w:rsidR="00E97F6A" w:rsidRPr="001636FF" w:rsidRDefault="00E97F6A" w:rsidP="00B33371">
            <w:pPr>
              <w:spacing w:before="100" w:beforeAutospacing="1"/>
              <w:ind w:firstLineChars="100" w:firstLine="22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rmaliz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5EF32A25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8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31A4C660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 – 4.34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95B3129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5A79B507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8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0A22C428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 – 3.40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72CBFA9C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</w:tr>
      <w:tr w:rsidR="00E97F6A" w:rsidRPr="001636FF" w14:paraId="73B8F386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BDD5E74" w14:textId="77777777" w:rsidR="00E97F6A" w:rsidRPr="001636FF" w:rsidRDefault="00E97F6A" w:rsidP="00B33371">
            <w:pPr>
              <w:spacing w:before="100" w:beforeAutospacing="1"/>
              <w:ind w:firstLineChars="100" w:firstLine="22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teriorat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67D5146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2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0A3A8B2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9 – 4.15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018B8C56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1936049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1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DE1AE54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 – 3.93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05E9C1B5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</w:t>
            </w:r>
          </w:p>
        </w:tc>
      </w:tr>
      <w:tr w:rsidR="00E97F6A" w:rsidRPr="001636FF" w14:paraId="0FAFA0F2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963536B" w14:textId="77777777" w:rsidR="00E97F6A" w:rsidRPr="001636FF" w:rsidRDefault="00E97F6A" w:rsidP="00B33371">
            <w:pPr>
              <w:spacing w:before="100" w:beforeAutospacing="1"/>
              <w:ind w:firstLineChars="100" w:firstLine="22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sistently impair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1283ED8A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9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6A3C8D6A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5 – 5.84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300A03E2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0B43CFEB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4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FFFFFF" w:themeFill="background1"/>
            <w:vAlign w:val="center"/>
          </w:tcPr>
          <w:p w14:paraId="438C238B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5 – 5.56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723C55AC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22491" w:rsidRPr="001636FF" w14:paraId="1D1DCBC6" w14:textId="77777777" w:rsidTr="00100D25">
        <w:trPr>
          <w:trHeight w:val="454"/>
        </w:trPr>
        <w:tc>
          <w:tcPr>
            <w:tcW w:w="11509" w:type="dxa"/>
            <w:gridSpan w:val="7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5FBE2852" w14:textId="77777777" w:rsidR="00022491" w:rsidRPr="001636FF" w:rsidRDefault="00022491" w:rsidP="00022491">
            <w:pPr>
              <w:spacing w:before="100" w:beforeAutospacing="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V ejection fraction &lt;50%</w:t>
            </w:r>
          </w:p>
        </w:tc>
      </w:tr>
      <w:tr w:rsidR="00022491" w:rsidRPr="001636FF" w14:paraId="57969D3B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B1F39AF" w14:textId="77777777" w:rsidR="00022491" w:rsidRPr="001636FF" w:rsidRDefault="00022491" w:rsidP="00E97F6A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able/normal</w:t>
            </w:r>
          </w:p>
        </w:tc>
        <w:tc>
          <w:tcPr>
            <w:tcW w:w="3019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7F49E62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E6CC4BC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035" w:type="dxa"/>
            <w:gridSpan w:val="2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DC41D70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77AA33EA" w14:textId="77777777" w:rsidR="00022491" w:rsidRPr="001636FF" w:rsidRDefault="00022491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E5EC1" w:rsidRPr="001636FF" w14:paraId="7F638CC2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81AB8C6" w14:textId="77777777" w:rsidR="00E97F6A" w:rsidRPr="001636FF" w:rsidRDefault="00E97F6A" w:rsidP="00E97F6A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rmaliz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442F63B0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3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9103605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 – 2.91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DF54AEA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647B878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87C95AD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 – 3.07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5E8715FE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</w:tr>
      <w:tr w:rsidR="00DE5EC1" w:rsidRPr="001636FF" w14:paraId="0116795E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91BE65D" w14:textId="77777777" w:rsidR="00E97F6A" w:rsidRPr="001636FF" w:rsidRDefault="00E97F6A" w:rsidP="00E97F6A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teriorat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E61493D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3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5437FA0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1 – 3.72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9840E7D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A2CCACC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9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36CB179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 – 3.59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2" w:space="0" w:color="8EAADB" w:themeColor="accent1" w:themeTint="99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2BE16618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</w:t>
            </w:r>
          </w:p>
        </w:tc>
      </w:tr>
      <w:tr w:rsidR="00DE5EC1" w:rsidRPr="001636FF" w14:paraId="3EA91674" w14:textId="77777777" w:rsidTr="00100D25">
        <w:trPr>
          <w:trHeight w:val="454"/>
        </w:trPr>
        <w:tc>
          <w:tcPr>
            <w:tcW w:w="2960" w:type="dxa"/>
            <w:tcBorders>
              <w:top w:val="single" w:sz="2" w:space="0" w:color="8EAADB" w:themeColor="accent1" w:themeTint="99"/>
              <w:left w:val="single" w:sz="4" w:space="0" w:color="4472C4" w:themeColor="accent1"/>
              <w:bottom w:val="single" w:sz="4" w:space="0" w:color="4472C4" w:themeColor="accent1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63ACC09" w14:textId="77777777" w:rsidR="00E97F6A" w:rsidRPr="001636FF" w:rsidRDefault="00E97F6A" w:rsidP="00E97F6A">
            <w:pPr>
              <w:spacing w:before="100" w:beforeAutospacing="1"/>
              <w:ind w:firstLineChars="100" w:firstLine="22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ersistently impaired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4" w:space="0" w:color="4472C4" w:themeColor="accent1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8B25AA7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2</w:t>
            </w:r>
          </w:p>
        </w:tc>
        <w:tc>
          <w:tcPr>
            <w:tcW w:w="1830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4" w:space="0" w:color="4472C4" w:themeColor="accent1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D4C6E64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7 – 3.60</w:t>
            </w:r>
          </w:p>
        </w:tc>
        <w:tc>
          <w:tcPr>
            <w:tcW w:w="1152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4" w:space="0" w:color="4472C4" w:themeColor="accent1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833D53B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89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4" w:space="0" w:color="4472C4" w:themeColor="accent1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7882FA5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5</w:t>
            </w:r>
          </w:p>
        </w:tc>
        <w:tc>
          <w:tcPr>
            <w:tcW w:w="1846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4" w:space="0" w:color="4472C4" w:themeColor="accent1"/>
              <w:right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E98A668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5 – 3.25</w:t>
            </w:r>
          </w:p>
        </w:tc>
        <w:tc>
          <w:tcPr>
            <w:tcW w:w="1343" w:type="dxa"/>
            <w:tcBorders>
              <w:top w:val="single" w:sz="2" w:space="0" w:color="8EAADB" w:themeColor="accent1" w:themeTint="99"/>
              <w:left w:val="single" w:sz="2" w:space="0" w:color="8EAADB" w:themeColor="accent1" w:themeTint="99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D9E2F3" w:themeFill="accent1" w:themeFillTint="33"/>
            <w:vAlign w:val="center"/>
          </w:tcPr>
          <w:p w14:paraId="6134B8F9" w14:textId="77777777" w:rsidR="00E97F6A" w:rsidRPr="001636FF" w:rsidRDefault="00E97F6A" w:rsidP="00E97F6A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36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</w:tr>
    </w:tbl>
    <w:p w14:paraId="77CF2C7D" w14:textId="77777777" w:rsidR="00E97F6A" w:rsidRPr="001636FF" w:rsidRDefault="0005086F" w:rsidP="00100D25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1636FF">
        <w:rPr>
          <w:rFonts w:ascii="Times New Roman" w:hAnsi="Times New Roman" w:cs="Times New Roman"/>
          <w:sz w:val="22"/>
          <w:szCs w:val="22"/>
          <w:lang w:val="en-GB"/>
        </w:rPr>
        <w:t>Abbreviations: CI, confidence interval; HR, hazard ratio; MR, mitral regurgitation; LV, left ventricular.</w:t>
      </w:r>
    </w:p>
    <w:p w14:paraId="61EABB22" w14:textId="77777777" w:rsidR="00961325" w:rsidRPr="001636FF" w:rsidRDefault="00961325">
      <w:pPr>
        <w:rPr>
          <w:rFonts w:ascii="Times New Roman" w:hAnsi="Times New Roman" w:cs="Times New Roman"/>
          <w:sz w:val="22"/>
          <w:szCs w:val="22"/>
        </w:rPr>
      </w:pPr>
    </w:p>
    <w:sectPr w:rsidR="00961325" w:rsidRPr="001636FF" w:rsidSect="006258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6A"/>
    <w:rsid w:val="00022491"/>
    <w:rsid w:val="0005086F"/>
    <w:rsid w:val="00100D25"/>
    <w:rsid w:val="001636FF"/>
    <w:rsid w:val="00196955"/>
    <w:rsid w:val="00285762"/>
    <w:rsid w:val="004975A0"/>
    <w:rsid w:val="004C7B7C"/>
    <w:rsid w:val="00523C18"/>
    <w:rsid w:val="005740D3"/>
    <w:rsid w:val="005B294E"/>
    <w:rsid w:val="006258A4"/>
    <w:rsid w:val="00961325"/>
    <w:rsid w:val="00986F7A"/>
    <w:rsid w:val="00AD3AB4"/>
    <w:rsid w:val="00B33371"/>
    <w:rsid w:val="00B36850"/>
    <w:rsid w:val="00B66073"/>
    <w:rsid w:val="00B83C2D"/>
    <w:rsid w:val="00BE584B"/>
    <w:rsid w:val="00D568DE"/>
    <w:rsid w:val="00DE22DC"/>
    <w:rsid w:val="00DE5EC1"/>
    <w:rsid w:val="00E97F6A"/>
    <w:rsid w:val="00EE45F7"/>
    <w:rsid w:val="00FB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C3D0BF"/>
  <w15:chartTrackingRefBased/>
  <w15:docId w15:val="{45C258C5-BA19-254E-8960-E18A1876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F6A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F6A"/>
    <w:rPr>
      <w:kern w:val="0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7F6A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6A"/>
    <w:rPr>
      <w:rFonts w:ascii="MS Mincho" w:eastAsia="MS Mincho" w:hAnsi="MS PGothic" w:cs="MS PGothic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ugiura</dc:creator>
  <cp:keywords/>
  <dc:description/>
  <cp:lastModifiedBy>Atsushi Sugiura</cp:lastModifiedBy>
  <cp:revision>3</cp:revision>
  <cp:lastPrinted>2021-02-19T09:53:00Z</cp:lastPrinted>
  <dcterms:created xsi:type="dcterms:W3CDTF">2021-03-28T06:22:00Z</dcterms:created>
  <dcterms:modified xsi:type="dcterms:W3CDTF">2021-06-10T09:59:00Z</dcterms:modified>
</cp:coreProperties>
</file>